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49DB" w14:textId="04CE7F8C" w:rsidR="009128F0" w:rsidRDefault="00294E3A">
      <w:r>
        <w:t>Interview Guide</w:t>
      </w:r>
    </w:p>
    <w:p w14:paraId="244CEC26" w14:textId="77777777" w:rsidR="00294E3A" w:rsidRDefault="00294E3A"/>
    <w:p w14:paraId="03440A24" w14:textId="77777777" w:rsidR="00294E3A" w:rsidRDefault="00294E3A" w:rsidP="00294E3A">
      <w:r>
        <w:t>Interview Procedure</w:t>
      </w:r>
    </w:p>
    <w:p w14:paraId="6445C438" w14:textId="48E2F772" w:rsidR="00294E3A" w:rsidRDefault="00294E3A" w:rsidP="00294E3A">
      <w:r>
        <w:t>1.</w:t>
      </w:r>
      <w:r>
        <w:tab/>
        <w:t>Greeting the participant</w:t>
      </w:r>
    </w:p>
    <w:p w14:paraId="63857A93" w14:textId="463B993F" w:rsidR="00294E3A" w:rsidRDefault="00294E3A" w:rsidP="00294E3A">
      <w:r>
        <w:t>2.</w:t>
      </w:r>
      <w:r>
        <w:tab/>
        <w:t>Explanation of the study overview and ethical considerations</w:t>
      </w:r>
    </w:p>
    <w:p w14:paraId="12BC4F45" w14:textId="7772CEA4" w:rsidR="00294E3A" w:rsidRDefault="00294E3A" w:rsidP="00294E3A">
      <w:r>
        <w:t>3.</w:t>
      </w:r>
      <w:r>
        <w:tab/>
        <w:t>Explanation of the consent form and withdrawal form</w:t>
      </w:r>
    </w:p>
    <w:p w14:paraId="5D39B2D3" w14:textId="0A6E51BB" w:rsidR="00294E3A" w:rsidRDefault="00294E3A" w:rsidP="00294E3A">
      <w:r>
        <w:t>4.</w:t>
      </w:r>
      <w:r>
        <w:tab/>
        <w:t>Completion of the consent form after confirming willingness to participate</w:t>
      </w:r>
    </w:p>
    <w:p w14:paraId="098E41AA" w14:textId="454238D7" w:rsidR="00294E3A" w:rsidRDefault="00294E3A" w:rsidP="00294E3A">
      <w:r>
        <w:t>5.</w:t>
      </w:r>
      <w:r>
        <w:tab/>
        <w:t>Start of the interview</w:t>
      </w:r>
    </w:p>
    <w:p w14:paraId="3179D7A6" w14:textId="188B7C01" w:rsidR="00294E3A" w:rsidRDefault="00294E3A" w:rsidP="00294E3A">
      <w:r>
        <w:t>6.</w:t>
      </w:r>
      <w:r>
        <w:tab/>
        <w:t>Questions regarding demographic information</w:t>
      </w:r>
    </w:p>
    <w:p w14:paraId="2A52BA52" w14:textId="3A20FB6B" w:rsidR="00294E3A" w:rsidRDefault="00294E3A" w:rsidP="00294E3A">
      <w:r>
        <w:t>7.</w:t>
      </w:r>
      <w:r>
        <w:tab/>
        <w:t xml:space="preserve">Questions about a case the participant was continuously involved with for over one year (case overview, nursing practices, thoughts and feelings, etc. No fixed question </w:t>
      </w:r>
      <w:proofErr w:type="gramStart"/>
      <w:r>
        <w:t>order;</w:t>
      </w:r>
      <w:proofErr w:type="gramEnd"/>
      <w:r>
        <w:t xml:space="preserve"> start with topics that are easiest for the participant to talk about, such as overall impressions. See details below.)</w:t>
      </w:r>
    </w:p>
    <w:p w14:paraId="42C2AC69" w14:textId="1E5A1589" w:rsidR="00294E3A" w:rsidRDefault="00294E3A" w:rsidP="00294E3A">
      <w:r>
        <w:t>8.</w:t>
      </w:r>
      <w:r>
        <w:tab/>
        <w:t>Confirmation of any additional comments or statements the participant wishes to retract</w:t>
      </w:r>
    </w:p>
    <w:p w14:paraId="415D2311" w14:textId="00F8DE33" w:rsidR="00294E3A" w:rsidRDefault="00294E3A" w:rsidP="00294E3A">
      <w:r>
        <w:t>9.</w:t>
      </w:r>
      <w:r>
        <w:tab/>
        <w:t>Thanking the participant and concluding the interview</w:t>
      </w:r>
    </w:p>
    <w:p w14:paraId="2D1724BC" w14:textId="6670EB32" w:rsidR="00294E3A" w:rsidRDefault="00294E3A" w:rsidP="00294E3A">
      <w:r>
        <w:t>10.</w:t>
      </w:r>
      <w:r>
        <w:tab/>
        <w:t>Presentation of honorarium</w:t>
      </w:r>
    </w:p>
    <w:p w14:paraId="6BE906CD" w14:textId="14FBBE80" w:rsidR="00294E3A" w:rsidRDefault="00294E3A" w:rsidP="00294E3A">
      <w:r>
        <w:t>11.</w:t>
      </w:r>
      <w:r>
        <w:tab/>
      </w:r>
      <w:proofErr w:type="gramStart"/>
      <w:r>
        <w:t>At a later date</w:t>
      </w:r>
      <w:proofErr w:type="gramEnd"/>
      <w:r>
        <w:t>, participants are asked to review the interview transcript and confirm whether they wish to withdraw or revise any statements</w:t>
      </w:r>
    </w:p>
    <w:p w14:paraId="65B6E3C0" w14:textId="77777777" w:rsidR="00294E3A" w:rsidRDefault="00294E3A" w:rsidP="00294E3A"/>
    <w:p w14:paraId="344C3190" w14:textId="44C41486" w:rsidR="00294E3A" w:rsidRDefault="00294E3A" w:rsidP="00294E3A">
      <w:r>
        <w:t>Details of questions</w:t>
      </w:r>
    </w:p>
    <w:p w14:paraId="6A1641F8" w14:textId="77777777" w:rsidR="00294E3A" w:rsidRDefault="00294E3A" w:rsidP="00294E3A"/>
    <w:p w14:paraId="72EDAD12" w14:textId="77777777" w:rsidR="00294E3A" w:rsidRDefault="00294E3A" w:rsidP="00294E3A">
      <w:r>
        <w:t>Demographic Information</w:t>
      </w:r>
    </w:p>
    <w:p w14:paraId="23156D8C" w14:textId="18C7F192" w:rsidR="00294E3A" w:rsidRDefault="00294E3A" w:rsidP="00294E3A">
      <w:r>
        <w:t>•</w:t>
      </w:r>
      <w:r>
        <w:tab/>
        <w:t>Age</w:t>
      </w:r>
    </w:p>
    <w:p w14:paraId="08185DD1" w14:textId="498B22F0" w:rsidR="00294E3A" w:rsidRDefault="00294E3A" w:rsidP="00294E3A">
      <w:r>
        <w:t>•</w:t>
      </w:r>
      <w:r>
        <w:tab/>
        <w:t>Gender</w:t>
      </w:r>
    </w:p>
    <w:p w14:paraId="29D3D91E" w14:textId="79C8342A" w:rsidR="00294E3A" w:rsidRDefault="00294E3A" w:rsidP="00294E3A">
      <w:r>
        <w:t>•</w:t>
      </w:r>
      <w:r>
        <w:tab/>
        <w:t>Qualifications (e.g., Certified Nurse, Specialist Nurse)</w:t>
      </w:r>
    </w:p>
    <w:p w14:paraId="3F3D2499" w14:textId="10862D71" w:rsidR="00294E3A" w:rsidRDefault="00294E3A" w:rsidP="00294E3A">
      <w:r>
        <w:t>•</w:t>
      </w:r>
      <w:r>
        <w:tab/>
        <w:t>Work experience and years (at current facility, at other facilities, in other departments, other occupational experience)</w:t>
      </w:r>
    </w:p>
    <w:p w14:paraId="27B1CD1D" w14:textId="77777777" w:rsidR="00294E3A" w:rsidRDefault="00294E3A" w:rsidP="00294E3A"/>
    <w:p w14:paraId="6B16889B" w14:textId="77777777" w:rsidR="00294E3A" w:rsidRDefault="00294E3A" w:rsidP="00294E3A">
      <w:r>
        <w:t>Regarding the Case</w:t>
      </w:r>
    </w:p>
    <w:p w14:paraId="5A838F8E" w14:textId="0689F709" w:rsidR="00294E3A" w:rsidRDefault="00294E3A" w:rsidP="00294E3A">
      <w:r>
        <w:t>•</w:t>
      </w:r>
      <w:r>
        <w:tab/>
        <w:t>Background of the service user: age, gender, diagnosis, reasons for long-term care needs, course of the case</w:t>
      </w:r>
    </w:p>
    <w:p w14:paraId="04270DFC" w14:textId="75D6C379" w:rsidR="00294E3A" w:rsidRDefault="00294E3A" w:rsidP="00294E3A">
      <w:r>
        <w:t>•</w:t>
      </w:r>
      <w:r>
        <w:tab/>
        <w:t>Goals of nursing practice and their development</w:t>
      </w:r>
    </w:p>
    <w:p w14:paraId="69503664" w14:textId="4B15E36E" w:rsidR="00294E3A" w:rsidRDefault="00294E3A" w:rsidP="00294E3A">
      <w:r>
        <w:t>•</w:t>
      </w:r>
      <w:r>
        <w:tab/>
        <w:t>Description and progression of nursing practices provided</w:t>
      </w:r>
    </w:p>
    <w:p w14:paraId="45437CDC" w14:textId="21C2D126" w:rsidR="00294E3A" w:rsidRDefault="00294E3A" w:rsidP="00294E3A">
      <w:r>
        <w:t>•</w:t>
      </w:r>
      <w:r>
        <w:tab/>
        <w:t>Challenges or difficulties encountered during nursing practice</w:t>
      </w:r>
    </w:p>
    <w:p w14:paraId="4919D84A" w14:textId="49DE5EA5" w:rsidR="00294E3A" w:rsidRDefault="00294E3A" w:rsidP="00294E3A">
      <w:r>
        <w:t>•</w:t>
      </w:r>
      <w:r>
        <w:tab/>
        <w:t>Thoughts and feelings during nursing practice</w:t>
      </w:r>
    </w:p>
    <w:p w14:paraId="7F8B7CF3" w14:textId="72E1B07D" w:rsidR="00294E3A" w:rsidRDefault="00294E3A" w:rsidP="00294E3A">
      <w:r>
        <w:lastRenderedPageBreak/>
        <w:t>•</w:t>
      </w:r>
      <w:r>
        <w:tab/>
        <w:t>Perceived reasons for achieving nursing goals or outcomes</w:t>
      </w:r>
    </w:p>
    <w:p w14:paraId="25456FF6" w14:textId="573C8F5D" w:rsidR="00294E3A" w:rsidRDefault="00294E3A" w:rsidP="00294E3A">
      <w:r>
        <w:t>•</w:t>
      </w:r>
      <w:r>
        <w:tab/>
        <w:t>Level of motivation during practice and how it changed over time</w:t>
      </w:r>
    </w:p>
    <w:p w14:paraId="73E5099B" w14:textId="4954C876" w:rsidR="00294E3A" w:rsidRDefault="00294E3A" w:rsidP="00294E3A">
      <w:r>
        <w:t>•</w:t>
      </w:r>
      <w:r>
        <w:tab/>
        <w:t>Reflections on why the participant was able to continue providing care</w:t>
      </w:r>
    </w:p>
    <w:p w14:paraId="34AE65F6" w14:textId="549B435D" w:rsidR="00294E3A" w:rsidRDefault="00294E3A" w:rsidP="00294E3A">
      <w:r>
        <w:t>•</w:t>
      </w:r>
      <w:r>
        <w:tab/>
        <w:t>Support received from others during nursing practice</w:t>
      </w:r>
    </w:p>
    <w:p w14:paraId="218A625D" w14:textId="63742139" w:rsidR="00294E3A" w:rsidRDefault="00294E3A" w:rsidP="00294E3A">
      <w:r>
        <w:t>•</w:t>
      </w:r>
      <w:r>
        <w:tab/>
        <w:t>Current reflections and evaluation of the nursing practice</w:t>
      </w:r>
    </w:p>
    <w:p w14:paraId="54EC5503" w14:textId="77777777" w:rsidR="00294E3A" w:rsidRPr="00294E3A" w:rsidRDefault="00294E3A" w:rsidP="00294E3A"/>
    <w:p w14:paraId="09863C05" w14:textId="77777777" w:rsidR="00294E3A" w:rsidRDefault="00294E3A" w:rsidP="00294E3A">
      <w:r>
        <w:t>Regarding the Participant’s Own Negative Capability</w:t>
      </w:r>
    </w:p>
    <w:p w14:paraId="7DB93CD1" w14:textId="792B6AC2" w:rsidR="00294E3A" w:rsidRDefault="00294E3A" w:rsidP="00294E3A">
      <w:r>
        <w:t>•</w:t>
      </w:r>
      <w:r>
        <w:tab/>
        <w:t>What kind of negative capability the participant believes is necessary as a psychiatric nurse</w:t>
      </w:r>
    </w:p>
    <w:p w14:paraId="739564D0" w14:textId="11AB99A1" w:rsidR="00294E3A" w:rsidRDefault="00294E3A" w:rsidP="00294E3A">
      <w:r>
        <w:t>•</w:t>
      </w:r>
      <w:r>
        <w:tab/>
        <w:t>How the participant believes they developed their own negative capability as a psychiatric nurse</w:t>
      </w:r>
    </w:p>
    <w:sectPr w:rsidR="00294E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3A"/>
    <w:rsid w:val="001A7AD0"/>
    <w:rsid w:val="00294E3A"/>
    <w:rsid w:val="00402445"/>
    <w:rsid w:val="00532E53"/>
    <w:rsid w:val="00661CF2"/>
    <w:rsid w:val="009128F0"/>
    <w:rsid w:val="00B2350A"/>
    <w:rsid w:val="00D7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D7FA9"/>
  <w15:chartTrackingRefBased/>
  <w15:docId w15:val="{6B4C3A93-1EEB-0449-8033-F7A677CC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4E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4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4E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4E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4E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4E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4E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4E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4E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4E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94E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94E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94E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94E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4E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4E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4E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4E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4E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4E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4E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94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達　亮</dc:creator>
  <cp:keywords/>
  <dc:description/>
  <cp:lastModifiedBy>大達　亮</cp:lastModifiedBy>
  <cp:revision>1</cp:revision>
  <dcterms:created xsi:type="dcterms:W3CDTF">2025-04-15T08:51:00Z</dcterms:created>
  <dcterms:modified xsi:type="dcterms:W3CDTF">2025-04-15T09:09:00Z</dcterms:modified>
</cp:coreProperties>
</file>